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BBD0B" w14:textId="77777777" w:rsidR="006E6147" w:rsidRPr="00322087" w:rsidRDefault="006E6147" w:rsidP="006E6147">
      <w:pPr>
        <w:rPr>
          <w:rFonts w:ascii="Arial" w:eastAsia="Times New Roman" w:hAnsi="Arial" w:cs="Arial"/>
          <w:color w:val="000000"/>
          <w:kern w:val="0"/>
          <w:lang w:eastAsia="zh-CN" w:bidi="hi-IN"/>
          <w14:ligatures w14:val="none"/>
        </w:rPr>
      </w:pPr>
      <w:r w:rsidRPr="00322087">
        <w:rPr>
          <w:rFonts w:ascii="Arial" w:eastAsia="Calibri" w:hAnsi="Arial" w:cs="Arial"/>
          <w:b/>
          <w:bCs/>
          <w:kern w:val="0"/>
          <w:lang w:eastAsia="zh-CN" w:bidi="hi-IN"/>
          <w14:ligatures w14:val="none"/>
        </w:rPr>
        <w:t>Tabla suplementaria 3.</w:t>
      </w:r>
      <w:r w:rsidRPr="00322087">
        <w:rPr>
          <w:rFonts w:ascii="Arial" w:eastAsia="Calibri" w:hAnsi="Arial" w:cs="Arial"/>
          <w:kern w:val="0"/>
          <w:lang w:eastAsia="zh-CN" w:bidi="hi-IN"/>
          <w14:ligatures w14:val="none"/>
        </w:rPr>
        <w:t xml:space="preserve"> Métricas de validación interna.</w:t>
      </w:r>
      <w:r w:rsidRPr="00322087">
        <w:rPr>
          <w:rFonts w:ascii="Arial" w:eastAsia="Times New Roman" w:hAnsi="Arial" w:cs="Arial"/>
          <w:color w:val="000000"/>
          <w:kern w:val="0"/>
          <w:lang w:eastAsia="zh-CN" w:bidi="hi-IN"/>
          <w14:ligatures w14:val="none"/>
        </w:rPr>
        <w:br/>
      </w:r>
    </w:p>
    <w:tbl>
      <w:tblPr>
        <w:tblpPr w:leftFromText="180" w:rightFromText="180" w:vertAnchor="text" w:horzAnchor="margin" w:tblpXSpec="center" w:tblpY="150"/>
        <w:tblW w:w="8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207"/>
        <w:gridCol w:w="1347"/>
        <w:gridCol w:w="1512"/>
        <w:gridCol w:w="1469"/>
        <w:gridCol w:w="1399"/>
      </w:tblGrid>
      <w:tr w:rsidR="006E6147" w:rsidRPr="00322087" w14:paraId="2D3B10AD" w14:textId="77777777" w:rsidTr="00322087">
        <w:trPr>
          <w:trHeight w:val="360"/>
        </w:trPr>
        <w:tc>
          <w:tcPr>
            <w:tcW w:w="1493" w:type="dxa"/>
            <w:shd w:val="clear" w:color="auto" w:fill="auto"/>
            <w:vAlign w:val="center"/>
            <w:hideMark/>
          </w:tcPr>
          <w:p w14:paraId="43501EDF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odel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3BD1C9D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xactitud</w:t>
            </w:r>
            <w:proofErr w:type="spellEnd"/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38FF9771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recisión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0618CD0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ensibilidad</w:t>
            </w:r>
            <w:proofErr w:type="spellEnd"/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7963DB54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1-Score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6E22892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UC</w:t>
            </w:r>
          </w:p>
        </w:tc>
      </w:tr>
      <w:tr w:rsidR="006E6147" w:rsidRPr="00322087" w14:paraId="5FE98662" w14:textId="7777777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14:paraId="4DFB9A0F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KN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85209CA" w14:textId="57EF86D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80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58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0E4E6A25" w14:textId="772BD913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75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8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14AC629" w14:textId="3FA33912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05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68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5CA0FFFD" w14:textId="628020DF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820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59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78978BC" w14:textId="671632DC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04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41</w:t>
            </w:r>
          </w:p>
        </w:tc>
      </w:tr>
      <w:tr w:rsidR="006E6147" w:rsidRPr="00322087" w14:paraId="09FDD2A8" w14:textId="7777777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14:paraId="1CD53F63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andom Forest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BED6E04" w14:textId="131735AD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5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30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1EA25A02" w14:textId="610B2D93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5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4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563CE4D" w14:textId="0F82BEAB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58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45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70EE3610" w14:textId="31C18058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5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31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D9CF8B2" w14:textId="23EFEF30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94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08</w:t>
            </w:r>
          </w:p>
        </w:tc>
      </w:tr>
      <w:tr w:rsidR="006E6147" w:rsidRPr="00322087" w14:paraId="254BDC0F" w14:textId="7777777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14:paraId="69873299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aBoost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2AD00EF" w14:textId="787A7C62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32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38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42099323" w14:textId="38FB19A8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2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57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45E760B" w14:textId="13CAA9ED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39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52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36E343B0" w14:textId="59D51E78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31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4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7A8798C" w14:textId="1CE0F6C8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64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32</w:t>
            </w:r>
          </w:p>
        </w:tc>
      </w:tr>
      <w:tr w:rsidR="006E6147" w:rsidRPr="00322087" w14:paraId="26E67440" w14:textId="7777777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14:paraId="6A45EA03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XGBoost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72F68A2" w14:textId="17FD179F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44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36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10CDC5C7" w14:textId="7B435D6D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40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53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1291C3D" w14:textId="42B2F605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48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52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612D2BCC" w14:textId="7D4BE649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43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38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CF61092" w14:textId="1FB2EE68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98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16</w:t>
            </w:r>
          </w:p>
        </w:tc>
      </w:tr>
      <w:tr w:rsidR="006E6147" w:rsidRPr="00322087" w14:paraId="0B6D22BB" w14:textId="7777777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14:paraId="72069277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VM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12DC98F" w14:textId="49C4BAF8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562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95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549A1CD5" w14:textId="60CD1784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585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206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75105D3" w14:textId="14EFC1FC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568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321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3A594AEA" w14:textId="749DE185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514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203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E9BD5FE" w14:textId="6DC80055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619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83</w:t>
            </w:r>
          </w:p>
        </w:tc>
      </w:tr>
      <w:tr w:rsidR="006E6147" w:rsidRPr="00322087" w14:paraId="3E22332C" w14:textId="7777777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14:paraId="74DA0EE9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Naive Baye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C7AFC93" w14:textId="3AA3991D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726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68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45387E06" w14:textId="111EAFD5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693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9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347984E" w14:textId="5A50B7DD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825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16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0CAA9FF0" w14:textId="020E0D13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745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73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8C66520" w14:textId="4B4B4882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824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62</w:t>
            </w:r>
          </w:p>
        </w:tc>
      </w:tr>
      <w:tr w:rsidR="006E6147" w:rsidRPr="00322087" w14:paraId="3F652797" w14:textId="77777777" w:rsidTr="00322087">
        <w:trPr>
          <w:trHeight w:val="248"/>
        </w:trPr>
        <w:tc>
          <w:tcPr>
            <w:tcW w:w="1493" w:type="dxa"/>
            <w:shd w:val="clear" w:color="auto" w:fill="auto"/>
            <w:vAlign w:val="center"/>
            <w:hideMark/>
          </w:tcPr>
          <w:p w14:paraId="411201D1" w14:textId="77777777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Logistic Regressio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ADC78CE" w14:textId="0A8A2174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868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60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2713546C" w14:textId="66BB5920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535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435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B9A8821" w14:textId="74B30644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248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238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62652C1C" w14:textId="7FADD9A2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312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266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E5A0B02" w14:textId="6255EE45" w:rsidR="006E6147" w:rsidRPr="00322087" w:rsidRDefault="006E6147" w:rsidP="006E6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837 ± 0</w:t>
            </w:r>
            <w:r w:rsidR="00C6033E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,</w:t>
            </w:r>
            <w:r w:rsidRPr="00322087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1</w:t>
            </w:r>
          </w:p>
        </w:tc>
      </w:tr>
    </w:tbl>
    <w:p w14:paraId="26AC99DC" w14:textId="77777777" w:rsidR="006E6147" w:rsidRPr="00322087" w:rsidRDefault="006E6147" w:rsidP="006E6147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</w:p>
    <w:p w14:paraId="469743C5" w14:textId="77777777" w:rsidR="006E6147" w:rsidRPr="00322087" w:rsidRDefault="006E6147" w:rsidP="006E6147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  <w:r w:rsidRPr="00322087">
        <w:rPr>
          <w:rFonts w:ascii="Arial" w:eastAsia="Calibri" w:hAnsi="Arial" w:cs="Arial"/>
          <w:kern w:val="0"/>
          <w:lang w:eastAsia="zh-CN" w:bidi="hi-IN"/>
          <w14:ligatures w14:val="none"/>
        </w:rPr>
        <w:t xml:space="preserve">Métricas de validación interna para varios modelos de clasificación. Se presentan las medias y las desviaciones estándar (±) de cinco </w:t>
      </w:r>
      <w:proofErr w:type="gramStart"/>
      <w:r w:rsidRPr="00322087">
        <w:rPr>
          <w:rFonts w:ascii="Arial" w:eastAsia="Calibri" w:hAnsi="Arial" w:cs="Arial"/>
          <w:kern w:val="0"/>
          <w:lang w:eastAsia="zh-CN" w:bidi="hi-IN"/>
          <w14:ligatures w14:val="none"/>
        </w:rPr>
        <w:t>métricas :</w:t>
      </w:r>
      <w:proofErr w:type="gramEnd"/>
      <w:r w:rsidRPr="00322087">
        <w:rPr>
          <w:rFonts w:ascii="Arial" w:eastAsia="Calibri" w:hAnsi="Arial" w:cs="Arial"/>
          <w:kern w:val="0"/>
          <w:lang w:eastAsia="zh-CN" w:bidi="hi-IN"/>
          <w14:ligatures w14:val="none"/>
        </w:rPr>
        <w:t xml:space="preserve"> exactitud, precisión, sensibilidad, F1-Score y área bajo la curva (AUC). Los modelos evaluados son KNN, Random Forest, AdaBoost, XGBoost, SVM, Naive Bayes y Regresión Logística</w:t>
      </w:r>
    </w:p>
    <w:p w14:paraId="340FB4E8" w14:textId="77777777" w:rsidR="006E6147" w:rsidRPr="006E6147" w:rsidRDefault="006E6147" w:rsidP="006E6147">
      <w:pPr>
        <w:rPr>
          <w:rFonts w:ascii="Arial" w:eastAsia="Calibri" w:hAnsi="Arial" w:cs="Arial"/>
          <w:b/>
          <w:bCs/>
          <w:kern w:val="0"/>
          <w:sz w:val="20"/>
          <w:szCs w:val="20"/>
          <w:lang w:eastAsia="zh-CN" w:bidi="hi-IN"/>
          <w14:ligatures w14:val="none"/>
        </w:rPr>
      </w:pPr>
    </w:p>
    <w:p w14:paraId="0655CAB4" w14:textId="3F637CF9" w:rsidR="00361521" w:rsidRPr="00CB6DC6" w:rsidRDefault="00361521" w:rsidP="00CB6DC6"/>
    <w:sectPr w:rsidR="00361521" w:rsidRPr="00CB6D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75"/>
    <w:rsid w:val="00037F85"/>
    <w:rsid w:val="00207F5F"/>
    <w:rsid w:val="002A01DB"/>
    <w:rsid w:val="00322087"/>
    <w:rsid w:val="00361521"/>
    <w:rsid w:val="003C05A6"/>
    <w:rsid w:val="004178C4"/>
    <w:rsid w:val="0052300E"/>
    <w:rsid w:val="00645F95"/>
    <w:rsid w:val="006B789C"/>
    <w:rsid w:val="006E6147"/>
    <w:rsid w:val="00750466"/>
    <w:rsid w:val="00836394"/>
    <w:rsid w:val="008712BA"/>
    <w:rsid w:val="00A26AA9"/>
    <w:rsid w:val="00A7645C"/>
    <w:rsid w:val="00AA5575"/>
    <w:rsid w:val="00C6033E"/>
    <w:rsid w:val="00CB6DC6"/>
    <w:rsid w:val="00E6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40DB"/>
  <w15:chartTrackingRefBased/>
  <w15:docId w15:val="{6BCB6228-59B7-456A-AC87-A931C984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ON MARTIN PEREZ</dc:creator>
  <cp:keywords/>
  <dc:description/>
  <cp:lastModifiedBy>SALOMON MARTIN PEREZ</cp:lastModifiedBy>
  <cp:revision>2</cp:revision>
  <dcterms:created xsi:type="dcterms:W3CDTF">2025-02-20T07:55:00Z</dcterms:created>
  <dcterms:modified xsi:type="dcterms:W3CDTF">2025-02-20T07:55:00Z</dcterms:modified>
</cp:coreProperties>
</file>